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180" w:type="dxa"/>
        <w:tblLook w:val="04A0" w:firstRow="1" w:lastRow="0" w:firstColumn="1" w:lastColumn="0" w:noHBand="0" w:noVBand="1"/>
      </w:tblPr>
      <w:tblGrid>
        <w:gridCol w:w="1712"/>
        <w:gridCol w:w="2338"/>
        <w:gridCol w:w="2790"/>
        <w:gridCol w:w="1440"/>
        <w:gridCol w:w="1170"/>
        <w:gridCol w:w="2430"/>
      </w:tblGrid>
      <w:tr w:rsidR="000C1A7A" w:rsidRPr="00DD5E41" w14:paraId="63292B23" w14:textId="1A038A1B" w:rsidTr="58D143D7">
        <w:trPr>
          <w:trHeight w:val="330"/>
        </w:trPr>
        <w:tc>
          <w:tcPr>
            <w:tcW w:w="94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68B1" w14:textId="13AA343C" w:rsidR="000C1A7A" w:rsidRPr="00DD5E41" w:rsidRDefault="000C1A7A" w:rsidP="009E5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Hlk59604933"/>
            <w:r w:rsidRPr="00DD5E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1. Bacteri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</w:t>
            </w:r>
            <w:r w:rsidRPr="00DD5E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train na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9E59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,</w:t>
            </w:r>
            <w:r w:rsidRPr="00DD5E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  <w:r w:rsidR="009E59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, and accession numbers</w:t>
            </w:r>
            <w:r w:rsidRPr="00DD5E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D5EEB3" w14:textId="77777777" w:rsidR="000C1A7A" w:rsidRPr="00DD5E41" w:rsidRDefault="000C1A7A" w:rsidP="00DD5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C0931" w:rsidRPr="00790503" w14:paraId="116739F1" w14:textId="6E33080A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8B994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5E41">
              <w:rPr>
                <w:rFonts w:ascii="Calibri" w:eastAsia="Times New Roman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430C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5E41">
              <w:rPr>
                <w:rFonts w:ascii="Calibri" w:eastAsia="Times New Roman" w:hAnsi="Calibri" w:cs="Calibri"/>
                <w:b/>
                <w:bCs/>
                <w:color w:val="000000"/>
              </w:rPr>
              <w:t>Genu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FAC6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5E41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636DA" w14:textId="77777777" w:rsidR="000C1A7A" w:rsidRPr="00790503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0503">
              <w:rPr>
                <w:rFonts w:ascii="Calibri" w:eastAsia="Times New Roman" w:hAnsi="Calibri" w:cs="Calibri"/>
                <w:b/>
                <w:bCs/>
                <w:color w:val="000000"/>
              </w:rPr>
              <w:t>ATCC 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30298" w14:textId="77777777" w:rsidR="000C1A7A" w:rsidRPr="00790503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0503">
              <w:rPr>
                <w:rFonts w:ascii="Calibri" w:eastAsia="Times New Roman" w:hAnsi="Calibri" w:cs="Calibri"/>
                <w:b/>
                <w:bCs/>
                <w:color w:val="000000"/>
              </w:rPr>
              <w:t>DSM #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36C85E9F" w14:textId="6A4E7E0F" w:rsidR="000C1A7A" w:rsidRPr="00790503" w:rsidRDefault="00790503" w:rsidP="001A32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0503">
              <w:rPr>
                <w:rFonts w:ascii="Calibri" w:eastAsia="Times New Roman" w:hAnsi="Calibri" w:cs="Calibri"/>
                <w:b/>
                <w:bCs/>
                <w:color w:val="000000"/>
              </w:rPr>
              <w:t>Accession Number</w:t>
            </w:r>
          </w:p>
        </w:tc>
      </w:tr>
      <w:tr w:rsidR="00DC0931" w:rsidRPr="00DD5E41" w14:paraId="19E13850" w14:textId="3FE2BE5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026994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Actinobacteria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D34AFB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04144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adolescent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4D5D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5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CC15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C3158" w14:textId="68E14CD0" w:rsidR="000C1A7A" w:rsidRPr="00DD5E41" w:rsidRDefault="00DC0931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NC_008618.1</w:t>
            </w:r>
          </w:p>
        </w:tc>
      </w:tr>
      <w:tr w:rsidR="00DC0931" w:rsidRPr="00DD5E41" w14:paraId="414CB37D" w14:textId="00EDE9D8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03A208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E3E6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D806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angul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336EB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7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EE2B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00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0B419" w14:textId="264CB0FD" w:rsidR="000C1A7A" w:rsidRPr="00DD5E41" w:rsidRDefault="00DC0931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NZ_AP012322.1</w:t>
            </w:r>
          </w:p>
        </w:tc>
      </w:tr>
      <w:tr w:rsidR="00DC0931" w:rsidRPr="00DD5E41" w14:paraId="291E3BB4" w14:textId="6179F880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68EABE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5D9E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4EE4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5C33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9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F7312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04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F2E81" w14:textId="672EA330" w:rsidR="000C1A7A" w:rsidRPr="00DD5E41" w:rsidRDefault="00DC0931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NZ_AP012323.1</w:t>
            </w:r>
          </w:p>
        </w:tc>
      </w:tr>
      <w:tr w:rsidR="00DC0931" w:rsidRPr="00DD5E41" w14:paraId="034FCC10" w14:textId="55E7C2D5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7E52AC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6EB9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8A46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dent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88F4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7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DCB5F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A5985" w14:textId="03375B02" w:rsidR="000C1A7A" w:rsidRPr="00DD5E41" w:rsidRDefault="00DC0931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GCA_000172135.1</w:t>
            </w:r>
          </w:p>
        </w:tc>
      </w:tr>
      <w:tr w:rsidR="00DC0931" w:rsidRPr="00DD5E41" w14:paraId="42311922" w14:textId="6EB90B9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7543F6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1381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1F43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seudocatenul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2D9B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7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7255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04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FB777" w14:textId="7DAB04C9" w:rsidR="000C1A7A" w:rsidRPr="00DD5E41" w:rsidRDefault="00DC0931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NZ_AP012330.1</w:t>
            </w:r>
          </w:p>
        </w:tc>
      </w:tr>
      <w:tr w:rsidR="00DC0931" w:rsidRPr="00DD5E41" w14:paraId="23074720" w14:textId="2C2E2EDE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09DF79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0CF5F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ollins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0563E" w14:textId="76E56A41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erofacien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93D34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5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D9B9B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39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8BDF0" w14:textId="59E2F2BF" w:rsidR="000C1A7A" w:rsidRPr="00DD5E41" w:rsidRDefault="001A32F8" w:rsidP="00DC0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</w:t>
            </w:r>
            <w:r w:rsidR="00DC0931" w:rsidRPr="00DC0931">
              <w:rPr>
                <w:rFonts w:ascii="Calibri" w:eastAsia="Times New Roman" w:hAnsi="Calibri" w:cs="Calibri"/>
                <w:color w:val="000000"/>
              </w:rPr>
              <w:t>18167</w:t>
            </w:r>
          </w:p>
        </w:tc>
      </w:tr>
      <w:tr w:rsidR="00DC0931" w:rsidRPr="00DD5E41" w14:paraId="128ABD10" w14:textId="6A2B580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9406AD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FC09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ollins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CAF8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intestina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5E6B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0E83F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32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C2AEF" w14:textId="72877249" w:rsidR="000C1A7A" w:rsidRPr="00DD5E41" w:rsidRDefault="00DC0931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GCA_000156175.1</w:t>
            </w:r>
          </w:p>
        </w:tc>
      </w:tr>
      <w:tr w:rsidR="00DC0931" w:rsidRPr="00DD5E41" w14:paraId="30993416" w14:textId="6867D402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F83D22C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2C724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ollins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E6BF2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sterco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001C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0E11E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32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23D51FA" w14:textId="51383FBF" w:rsidR="000C1A7A" w:rsidRPr="00DD5E41" w:rsidRDefault="00DC0931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0931">
              <w:rPr>
                <w:rFonts w:ascii="Calibri" w:eastAsia="Times New Roman" w:hAnsi="Calibri" w:cs="Calibri"/>
                <w:color w:val="000000"/>
              </w:rPr>
              <w:t>GCA_000156215.1</w:t>
            </w:r>
          </w:p>
        </w:tc>
      </w:tr>
      <w:tr w:rsidR="00DC0931" w:rsidRPr="00DD5E41" w14:paraId="5389FF87" w14:textId="357ECA53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06FF0F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Bacteroidete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BACFC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Alistip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8326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indistinc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2DCE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1864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25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49835" w14:textId="75F26B82" w:rsidR="000C1A7A" w:rsidRPr="00DD5E41" w:rsidRDefault="001A5C36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C36">
              <w:rPr>
                <w:rFonts w:ascii="Calibri" w:eastAsia="Times New Roman" w:hAnsi="Calibri" w:cs="Calibri"/>
                <w:color w:val="000000"/>
              </w:rPr>
              <w:t>NZ_ADLD01000000</w:t>
            </w:r>
          </w:p>
        </w:tc>
      </w:tr>
      <w:tr w:rsidR="00DC0931" w:rsidRPr="00DD5E41" w14:paraId="375CF013" w14:textId="02F02317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01CC9C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62BD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DA344" w14:textId="46DFB8D1" w:rsidR="000C1A7A" w:rsidRPr="000D15A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thetaiotaomicron</w:t>
            </w:r>
            <w:proofErr w:type="spellEnd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516E7">
              <w:rPr>
                <w:rFonts w:ascii="Calibri" w:eastAsia="Times New Roman" w:hAnsi="Calibri" w:cs="Calibri"/>
                <w:color w:val="000000"/>
              </w:rPr>
              <w:t>3731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ED235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1D74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EEA2B" w14:textId="7013545B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1049535.1</w:t>
            </w:r>
          </w:p>
        </w:tc>
      </w:tr>
      <w:tr w:rsidR="00DC0931" w:rsidRPr="00DD5E41" w14:paraId="58700A21" w14:textId="0CEA520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372D9C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8743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F372D" w14:textId="78E563C8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thetaiotaomicron</w:t>
            </w:r>
            <w:proofErr w:type="spellEnd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516E7">
              <w:rPr>
                <w:rFonts w:ascii="Calibri" w:eastAsia="Times New Roman" w:hAnsi="Calibri" w:cs="Calibri"/>
                <w:color w:val="000000"/>
              </w:rPr>
              <w:t>7330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480F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4E98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9E8A8" w14:textId="30982A42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1314975.1</w:t>
            </w:r>
          </w:p>
        </w:tc>
      </w:tr>
      <w:tr w:rsidR="00DC0931" w:rsidRPr="00DD5E41" w14:paraId="2C03747B" w14:textId="583F3026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D417A44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C5A3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DF62D" w14:textId="1331F448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thetaiotaomicron</w:t>
            </w:r>
            <w:proofErr w:type="spellEnd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516E7">
              <w:rPr>
                <w:rFonts w:ascii="Calibri" w:eastAsia="Times New Roman" w:hAnsi="Calibri" w:cs="Calibri"/>
                <w:color w:val="000000"/>
              </w:rPr>
              <w:t>VPI-5482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A026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9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AEC2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707B6" w14:textId="589A01EA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011065.1</w:t>
            </w:r>
          </w:p>
        </w:tc>
      </w:tr>
      <w:tr w:rsidR="00DC0931" w:rsidRPr="00DD5E41" w14:paraId="6172833E" w14:textId="735F85CA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B986F5F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55D7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E67E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ac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5F1E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43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ECA44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90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C8AD3" w14:textId="274842FA" w:rsidR="000C1A7A" w:rsidRPr="00DD5E41" w:rsidRDefault="001A32F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</w:t>
            </w:r>
            <w:r w:rsidR="00BF0599" w:rsidRPr="00BF0599">
              <w:rPr>
                <w:rFonts w:ascii="Calibri" w:eastAsia="Times New Roman" w:hAnsi="Calibri" w:cs="Calibri"/>
                <w:color w:val="000000"/>
              </w:rPr>
              <w:t>18163</w:t>
            </w:r>
          </w:p>
        </w:tc>
      </w:tr>
      <w:tr w:rsidR="00DC0931" w:rsidRPr="00DD5E41" w14:paraId="1D2F7EF4" w14:textId="3A867E9E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121DAF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AB9E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9DFC2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ellulosilytic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9CD7C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CF27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48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4558E" w14:textId="1A3E49EA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8035.1</w:t>
            </w:r>
          </w:p>
        </w:tc>
      </w:tr>
      <w:tr w:rsidR="00DC0931" w:rsidRPr="00DD5E41" w14:paraId="4CC77507" w14:textId="2543007B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2260C7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80E9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3770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oprophi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A947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EB7A1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82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624A3" w14:textId="62A6485C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7915.1</w:t>
            </w:r>
          </w:p>
        </w:tc>
      </w:tr>
      <w:tr w:rsidR="00DC0931" w:rsidRPr="00DD5E41" w14:paraId="32F2BCD5" w14:textId="4D682C4C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AE169B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1084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6E56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dor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C86C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C382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78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84A75" w14:textId="2032CDA9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6075.1</w:t>
            </w:r>
          </w:p>
        </w:tc>
      </w:tr>
      <w:tr w:rsidR="00DC0931" w:rsidRPr="00DD5E41" w14:paraId="333D835A" w14:textId="11CD4518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543059B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AD71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94CC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finegol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3C244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07F3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75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0745A" w14:textId="580896DF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6195.1</w:t>
            </w:r>
          </w:p>
        </w:tc>
      </w:tr>
      <w:tr w:rsidR="00DC0931" w:rsidRPr="00DD5E41" w14:paraId="3A2BDC24" w14:textId="5FDC50D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9E4DEC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32BEB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8B5FA" w14:textId="5D06AD5E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ntestinal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A2F5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69EE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73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77359" w14:textId="5C90D7FB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72175.1</w:t>
            </w:r>
          </w:p>
        </w:tc>
      </w:tr>
      <w:tr w:rsidR="00DC0931" w:rsidRPr="00DD5E41" w14:paraId="402A9C93" w14:textId="78B0EC3A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FA9161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12EFF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4C0C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ov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491D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8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B04F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3778A" w14:textId="7F8F2134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1314995.1</w:t>
            </w:r>
          </w:p>
        </w:tc>
      </w:tr>
      <w:tr w:rsidR="00DC0931" w:rsidRPr="00DD5E41" w14:paraId="4F38FA1D" w14:textId="20EDB663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DC57E42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96F0F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67E6C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lebei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CC54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84E8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71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AB1DB" w14:textId="30F9B30A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87895.1</w:t>
            </w:r>
          </w:p>
        </w:tc>
      </w:tr>
      <w:tr w:rsidR="00DC0931" w:rsidRPr="00DD5E41" w14:paraId="2A7EF5BF" w14:textId="3005F9B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7E0148F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18C9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C34A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sterco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BFD4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43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038C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AF065" w14:textId="765656E1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4525.1</w:t>
            </w:r>
          </w:p>
        </w:tc>
      </w:tr>
      <w:tr w:rsidR="00DC0931" w:rsidRPr="00DD5E41" w14:paraId="73B2D1C7" w14:textId="05F554F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3A676D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A7A9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CB95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uniform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ED59C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84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5928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A6952" w14:textId="694FE42E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4205.1</w:t>
            </w:r>
          </w:p>
        </w:tc>
      </w:tr>
      <w:tr w:rsidR="00DC0931" w:rsidRPr="00DD5E41" w14:paraId="710B24E5" w14:textId="0337287D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E26BAD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B04E7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7E53D" w14:textId="2D266450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vulg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22E6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8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AE5B4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8F1A3" w14:textId="38F1AF06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012825.1</w:t>
            </w:r>
          </w:p>
        </w:tc>
      </w:tr>
      <w:tr w:rsidR="00DC0931" w:rsidRPr="00DD5E41" w14:paraId="0C965418" w14:textId="35FAFD31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39364B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BC6A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1C0E7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xylanisolv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2208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6C73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88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01ED5" w14:textId="2AD44BC1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210075.1</w:t>
            </w:r>
          </w:p>
        </w:tc>
      </w:tr>
      <w:tr w:rsidR="00DC0931" w:rsidRPr="00DD5E41" w14:paraId="1A1B9050" w14:textId="633BD00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E24C387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E15B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306B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distaso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44A2E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8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EA20C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07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7B5AC" w14:textId="2D6AE509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NC_009615.1</w:t>
            </w:r>
          </w:p>
        </w:tc>
      </w:tr>
      <w:tr w:rsidR="00DC0931" w:rsidRPr="00DD5E41" w14:paraId="2D985E83" w14:textId="24F12BE7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E7BFA6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1CA6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EF03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johnso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15DA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3491B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83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DFB08" w14:textId="78E14D67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6495.1</w:t>
            </w:r>
          </w:p>
        </w:tc>
      </w:tr>
      <w:tr w:rsidR="00DC0931" w:rsidRPr="00DD5E41" w14:paraId="4378B96F" w14:textId="26045200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96E88ED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7D4EC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03FF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mer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3E072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43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641D7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94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ECA99A7" w14:textId="76635F07" w:rsidR="000C1A7A" w:rsidRPr="00DD5E41" w:rsidRDefault="00BF0599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0599">
              <w:rPr>
                <w:rFonts w:ascii="Calibri" w:eastAsia="Times New Roman" w:hAnsi="Calibri" w:cs="Calibri"/>
                <w:color w:val="000000"/>
              </w:rPr>
              <w:t>GCA_000154105.1</w:t>
            </w:r>
          </w:p>
        </w:tc>
      </w:tr>
      <w:tr w:rsidR="00DC0931" w:rsidRPr="00DD5E41" w14:paraId="5BD3D3A7" w14:textId="0D75525E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96EB97C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lastRenderedPageBreak/>
              <w:t>Firmicute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E7B92" w14:textId="37205AD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naer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792B7" w14:textId="5B4DA46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ydrogena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447ED" w14:textId="0BE2B217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839F2" w14:textId="583495ED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5AA8D" w14:textId="7007735B" w:rsidR="000C1A7A" w:rsidRDefault="00D516E7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516E7">
              <w:rPr>
                <w:rFonts w:ascii="Calibri" w:hAnsi="Calibri" w:cs="Calibri"/>
                <w:color w:val="000000"/>
              </w:rPr>
              <w:t>NZ_ABXA01000000</w:t>
            </w:r>
          </w:p>
        </w:tc>
      </w:tr>
      <w:tr w:rsidR="00DC0931" w:rsidRPr="00DD5E41" w14:paraId="50094F6F" w14:textId="4DCCCB3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86B863B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97A1A" w14:textId="6983FBB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DE3CF" w14:textId="0757540B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nse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91DB1" w14:textId="782907B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4FE37" w14:textId="038B259B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D280B" w14:textId="34BA742B" w:rsidR="000C1A7A" w:rsidRDefault="00D516E7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516E7">
              <w:rPr>
                <w:rFonts w:ascii="Calibri" w:hAnsi="Calibri" w:cs="Calibri"/>
                <w:color w:val="000000"/>
              </w:rPr>
              <w:t>GCF_002222595.2</w:t>
            </w:r>
          </w:p>
        </w:tc>
      </w:tr>
      <w:tr w:rsidR="00DC0931" w:rsidRPr="00DD5E41" w14:paraId="5F81B419" w14:textId="5C15FBC5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0392BCB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1D5BF" w14:textId="684AC9F5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1F9C5" w14:textId="6D626F5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ut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7DE4C" w14:textId="03FE602E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7DA62" w14:textId="6AEE0900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8A33C" w14:textId="6E93BCAF" w:rsidR="000C1A7A" w:rsidRDefault="00983AC2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983AC2">
              <w:rPr>
                <w:rFonts w:ascii="Calibri" w:hAnsi="Calibri" w:cs="Calibri"/>
                <w:color w:val="000000"/>
              </w:rPr>
              <w:t>GCA_009707925.1</w:t>
            </w:r>
          </w:p>
        </w:tc>
      </w:tr>
      <w:tr w:rsidR="00DC0931" w:rsidRPr="00DD5E41" w14:paraId="141A6AEE" w14:textId="134B1981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DE6FC66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D065C" w14:textId="7AB3EC2E" w:rsidR="000C1A7A" w:rsidRDefault="000C1A7A" w:rsidP="007C57AE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  <w:p w14:paraId="716D9C4F" w14:textId="281F60A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278F0" w14:textId="162B6331" w:rsidR="000C1A7A" w:rsidRPr="00E30319" w:rsidRDefault="000C1A7A" w:rsidP="007C57AE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sparagiform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328CD" w14:textId="61BCC97C" w:rsidR="000C1A7A" w:rsidRDefault="000C1A7A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  <w:p w14:paraId="00B65AF2" w14:textId="37FC86E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B9B87" w14:textId="7430FB73" w:rsidR="000C1A7A" w:rsidRPr="00E30319" w:rsidRDefault="000C1A7A" w:rsidP="00E3031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E2222" w14:textId="4F00D90E" w:rsidR="000C1A7A" w:rsidRDefault="00983AC2" w:rsidP="00E3031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983AC2">
              <w:rPr>
                <w:rFonts w:ascii="Calibri" w:hAnsi="Calibri" w:cs="Calibri"/>
                <w:color w:val="000000"/>
              </w:rPr>
              <w:t>GCA_000158075.1</w:t>
            </w:r>
          </w:p>
        </w:tc>
      </w:tr>
      <w:tr w:rsidR="00DC0931" w:rsidRPr="00DD5E41" w14:paraId="5C56A285" w14:textId="76105BF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</w:tcPr>
          <w:p w14:paraId="1845E50C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70AAC4" w14:textId="56CB0231" w:rsidR="000C1A7A" w:rsidRDefault="000C1A7A" w:rsidP="007C57AE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3FDE4" w14:textId="1B94A3B3" w:rsidR="000C1A7A" w:rsidRDefault="000C1A7A" w:rsidP="007C57AE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ylemon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FE1C1" w14:textId="6DD006A9" w:rsidR="000C1A7A" w:rsidRDefault="000C1A7A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C47F5C" w14:textId="7F3D77FC" w:rsidR="000C1A7A" w:rsidRDefault="000C1A7A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64A2F" w14:textId="5A642589" w:rsidR="000C1A7A" w:rsidRDefault="00472429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72429">
              <w:rPr>
                <w:rFonts w:ascii="Calibri" w:hAnsi="Calibri" w:cs="Calibri"/>
                <w:color w:val="000000"/>
              </w:rPr>
              <w:t>GCA_008281175.1</w:t>
            </w:r>
          </w:p>
        </w:tc>
      </w:tr>
      <w:tr w:rsidR="00DC0931" w:rsidRPr="00DD5E41" w14:paraId="17817A56" w14:textId="4278D35A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484E63B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14100" w14:textId="5CDA82F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74F21" w14:textId="6CA507ED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cinden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36C52" w14:textId="2A0B0ED1" w:rsidR="000C1A7A" w:rsidRPr="00DD5E41" w:rsidRDefault="00472429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F5CA2" w14:textId="3D503D13" w:rsidR="000C1A7A" w:rsidRPr="00DD5E41" w:rsidRDefault="00472429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0FB4A" w14:textId="33E8A0B0" w:rsidR="000C1A7A" w:rsidRDefault="58D143D7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bookmarkStart w:id="1" w:name="_GoBack"/>
            <w:r w:rsidRPr="58D143D7">
              <w:rPr>
                <w:rFonts w:ascii="Calibri" w:hAnsi="Calibri" w:cs="Calibri"/>
                <w:color w:val="000000" w:themeColor="text1"/>
              </w:rPr>
              <w:t>NZ_CP080442.1</w:t>
            </w:r>
            <w:bookmarkEnd w:id="1"/>
          </w:p>
        </w:tc>
      </w:tr>
      <w:tr w:rsidR="00DC0931" w:rsidRPr="00DD5E41" w14:paraId="12E2AFB1" w14:textId="2DC50653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D3EF3A8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659A2" w14:textId="67648C7A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98162" w14:textId="76E3A134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ymbios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544CD" w14:textId="0B82077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D28CB" w14:textId="4D0E5304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059B8" w14:textId="088CB397" w:rsidR="000C1A7A" w:rsidRDefault="00472429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72429">
              <w:rPr>
                <w:rFonts w:ascii="Calibri" w:hAnsi="Calibri" w:cs="Calibri"/>
                <w:color w:val="000000"/>
              </w:rPr>
              <w:t>GCA_000466485.1</w:t>
            </w:r>
          </w:p>
        </w:tc>
      </w:tr>
      <w:tr w:rsidR="00DC0931" w:rsidRPr="00DD5E41" w14:paraId="4C997E44" w14:textId="0ECED13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D7AD8C4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AAB47" w14:textId="71FFB979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96EA0" w14:textId="6EFADC4D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ept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5D3EF" w14:textId="18B04A8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02933" w14:textId="4663FF0C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C2DA0" w14:textId="5E7D202F" w:rsidR="000C1A7A" w:rsidRDefault="0065344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5344F">
              <w:rPr>
                <w:rFonts w:ascii="Calibri" w:hAnsi="Calibri" w:cs="Calibri"/>
                <w:color w:val="000000"/>
              </w:rPr>
              <w:t>GCA_000154345.1</w:t>
            </w:r>
          </w:p>
        </w:tc>
      </w:tr>
      <w:tr w:rsidR="00DC0931" w:rsidRPr="00DD5E41" w14:paraId="697993E0" w14:textId="32AF3163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78DD065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0766D" w14:textId="72B4938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C153B" w14:textId="56889B8D" w:rsidR="000C1A7A" w:rsidRPr="00D516E7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6E7">
              <w:rPr>
                <w:rFonts w:ascii="Calibri" w:hAnsi="Calibri" w:cs="Calibri"/>
                <w:color w:val="000000"/>
              </w:rPr>
              <w:t>sp. M62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745EA" w14:textId="72C474B2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1CE70" w14:textId="0E16C59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669C7" w14:textId="7DA282B4" w:rsidR="000C1A7A" w:rsidRDefault="0065344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5344F">
              <w:rPr>
                <w:rFonts w:ascii="Calibri" w:hAnsi="Calibri" w:cs="Calibri"/>
                <w:color w:val="000000"/>
              </w:rPr>
              <w:t>GCF_000159055.1</w:t>
            </w:r>
          </w:p>
        </w:tc>
      </w:tr>
      <w:tr w:rsidR="00DC0931" w:rsidRPr="00DD5E41" w14:paraId="5FEF1636" w14:textId="3F149D5B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82AD582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DD3F7" w14:textId="70AFA501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96866" w14:textId="23B72DE4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orogen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6D757" w14:textId="4D3AB92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FE69F" w14:textId="6B48084A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59064" w14:textId="568D166F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55085.1</w:t>
            </w:r>
          </w:p>
        </w:tc>
      </w:tr>
      <w:tr w:rsidR="00DC0931" w:rsidRPr="00DD5E41" w14:paraId="299974DF" w14:textId="45E1081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233F526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0AECF" w14:textId="631ED54C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pr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F2CB8" w14:textId="1183E48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o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34970" w14:textId="7885E573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5292D" w14:textId="442AF8A8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16527" w14:textId="512A15A4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55875.1</w:t>
            </w:r>
          </w:p>
        </w:tc>
      </w:tr>
      <w:tr w:rsidR="00DC0931" w:rsidRPr="00DD5E41" w14:paraId="64109131" w14:textId="0192657C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F255A76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C5DB2" w14:textId="6546B0B5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ore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3672F" w14:textId="6C629A23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ormicigenera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A30AB" w14:textId="7066A19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9EB9C" w14:textId="6D033EF0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BF121" w14:textId="382A7DD5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69235.1</w:t>
            </w:r>
          </w:p>
        </w:tc>
      </w:tr>
      <w:tr w:rsidR="00DC0931" w:rsidRPr="00DD5E41" w14:paraId="23856EA8" w14:textId="446E69D6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A9EF69D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7E1DD" w14:textId="7EC7584F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ore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0CCA6" w14:textId="0349D0AA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ongicate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7F5C3" w14:textId="653DA2F2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C249C" w14:textId="23F6E5A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F1CCB" w14:textId="5B4D1BA5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54065.1</w:t>
            </w:r>
          </w:p>
        </w:tc>
      </w:tr>
      <w:tr w:rsidR="00DC0931" w:rsidRPr="00DD5E41" w14:paraId="0885F9B4" w14:textId="3C6080B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6CDED329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7C415" w14:textId="7A50F88E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nterocloste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A1A98" w14:textId="34E3291B" w:rsidR="000C1A7A" w:rsidRPr="00DD5E41" w:rsidRDefault="007D1716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</w:t>
            </w:r>
            <w:r w:rsidR="000C1A7A">
              <w:rPr>
                <w:rFonts w:ascii="Calibri" w:hAnsi="Calibri" w:cs="Calibri"/>
                <w:i/>
                <w:iCs/>
                <w:color w:val="000000"/>
              </w:rPr>
              <w:t>olte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AFF33" w14:textId="684B28AC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A-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D3A65" w14:textId="70FAA9CE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6FF0A" w14:textId="255C26E6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2234575.2</w:t>
            </w:r>
          </w:p>
        </w:tc>
      </w:tr>
      <w:tr w:rsidR="00DC0931" w:rsidRPr="00DD5E41" w14:paraId="30D85417" w14:textId="21E30790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6C92D09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1600D" w14:textId="569AF19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rysipelatoclostrid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EABE4" w14:textId="6ED79C8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amos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50326" w14:textId="00687628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6A0EB" w14:textId="2FC8AC8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5EC7E" w14:textId="05443970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54485.1</w:t>
            </w:r>
          </w:p>
        </w:tc>
      </w:tr>
      <w:tr w:rsidR="00DC0931" w:rsidRPr="00DD5E41" w14:paraId="7367232E" w14:textId="016E54B3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61ECA32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FEA2F" w14:textId="66B7839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u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7D708" w14:textId="73FD0095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ecta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10C19" w14:textId="11176687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9EBC8" w14:textId="25156C1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40FFA" w14:textId="68865A54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NC_012781.1</w:t>
            </w:r>
          </w:p>
        </w:tc>
      </w:tr>
      <w:tr w:rsidR="00DC0931" w:rsidRPr="00DD5E41" w14:paraId="66416762" w14:textId="16D59F1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6BD9F82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D2B8C" w14:textId="06A0C20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C7438" w14:textId="712B2539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rausnitzii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D516E7">
              <w:rPr>
                <w:rFonts w:ascii="Calibri" w:hAnsi="Calibri" w:cs="Calibri"/>
                <w:color w:val="000000"/>
              </w:rPr>
              <w:t>M21/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38ACC" w14:textId="75764264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070BA" w14:textId="5FD7CD4A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546AE" w14:textId="456255E7" w:rsidR="000C1A7A" w:rsidRDefault="003722AF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722AF">
              <w:rPr>
                <w:rFonts w:ascii="Calibri" w:hAnsi="Calibri" w:cs="Calibri"/>
                <w:color w:val="000000"/>
              </w:rPr>
              <w:t>GCA_000154385.1</w:t>
            </w:r>
          </w:p>
        </w:tc>
      </w:tr>
      <w:tr w:rsidR="00DC0931" w:rsidRPr="00DD5E41" w14:paraId="371769C7" w14:textId="28B53C1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628164E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CAA44" w14:textId="0A12240B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oldeman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CDD53" w14:textId="36EAE8D3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iform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3A545" w14:textId="34659AC3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84C64" w14:textId="428DF02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E38DF" w14:textId="6545E4AB" w:rsidR="000C1A7A" w:rsidRDefault="00913FDC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913FDC">
              <w:rPr>
                <w:rFonts w:ascii="Calibri" w:hAnsi="Calibri" w:cs="Calibri"/>
                <w:color w:val="000000"/>
              </w:rPr>
              <w:t>GCA_000156655.1</w:t>
            </w:r>
          </w:p>
        </w:tc>
      </w:tr>
      <w:tr w:rsidR="00DC0931" w:rsidRPr="00DD5E41" w14:paraId="55230D25" w14:textId="4168994B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841BBC8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D9BE2" w14:textId="6041DE8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oldeman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1F7BA" w14:textId="0E7006EF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iliform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9977B" w14:textId="35F7AB8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64F54A" w14:textId="2309281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D9EF9" w14:textId="0F7DB999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7995.1</w:t>
            </w:r>
          </w:p>
        </w:tc>
      </w:tr>
      <w:tr w:rsidR="00DC0931" w:rsidRPr="00DD5E41" w14:paraId="21D0EEC0" w14:textId="3F58904C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CBC289F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F2FFC" w14:textId="504C1D2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ungat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09051" w14:textId="79B9A39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theway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FD4EFE" w14:textId="7F4BFA3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C1867" w14:textId="050DED75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48548" w14:textId="5E9EDC7E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60095.1</w:t>
            </w:r>
          </w:p>
        </w:tc>
      </w:tr>
      <w:tr w:rsidR="00DC0931" w:rsidRPr="00DD5E41" w14:paraId="4886618A" w14:textId="1999F48C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7641297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A18B4" w14:textId="06E5FB31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chnospir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26FCE" w14:textId="66C8689A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lig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81770" w14:textId="0DACE48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80937" w14:textId="342DC53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76D16" w14:textId="7DD139AF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46185.1</w:t>
            </w:r>
          </w:p>
        </w:tc>
      </w:tr>
      <w:tr w:rsidR="00DC0931" w:rsidRPr="00DD5E41" w14:paraId="46A4F230" w14:textId="4930B0B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658CDF6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2469B" w14:textId="46AD848B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BAC42" w14:textId="0BCC040E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mi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C34DF" w14:textId="7FB9E84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52121" w14:textId="43C55AD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95B5D" w14:textId="771F10B7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1008755.1</w:t>
            </w:r>
          </w:p>
        </w:tc>
      </w:tr>
      <w:tr w:rsidR="00DC0931" w:rsidRPr="00DD5E41" w14:paraId="685F7D1D" w14:textId="5832DFAB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0EBF760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DF2D8" w14:textId="376B2FE5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rvinbryant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A218E" w14:textId="2D7C97F9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ormatexig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643AA" w14:textId="4817BA9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EACFF" w14:textId="1982864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B77B7" w14:textId="7FDDB2BE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73815.1</w:t>
            </w:r>
          </w:p>
        </w:tc>
      </w:tr>
      <w:tr w:rsidR="00DC0931" w:rsidRPr="00DD5E41" w14:paraId="230F007F" w14:textId="5CEC8417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24FB081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31F14" w14:textId="25A8A40E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gamona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C106A" w14:textId="134103B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uniform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E9DA8" w14:textId="4AA0A425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30622" w14:textId="3ABC5C8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453AC" w14:textId="2E6BFD35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10669225.1</w:t>
            </w:r>
          </w:p>
        </w:tc>
      </w:tr>
      <w:tr w:rsidR="00DC0931" w:rsidRPr="00DD5E41" w14:paraId="48A07BB2" w14:textId="6D5AEE35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192E02E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F0898" w14:textId="2BF089D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itsuok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99ECA" w14:textId="785BA4F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ultac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D709F" w14:textId="71B7E563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630F2" w14:textId="7C3FE732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169DA" w14:textId="3B1BA3E9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5955.1</w:t>
            </w:r>
          </w:p>
        </w:tc>
      </w:tr>
      <w:tr w:rsidR="00DC0931" w:rsidRPr="00DD5E41" w14:paraId="496F8AAF" w14:textId="1DF6C11D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FB635F4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0A6C3" w14:textId="0FCA3A8D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A4780" w14:textId="7823A8EC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ntestina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5F055" w14:textId="2A43C697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1F061" w14:textId="2D716780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B451D" w14:textId="2C793766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NZ_LR027880.1</w:t>
            </w:r>
          </w:p>
        </w:tc>
      </w:tr>
      <w:tr w:rsidR="00DC0931" w:rsidRPr="00DD5E41" w14:paraId="7F8893E5" w14:textId="2E771944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5728466C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277D3" w14:textId="76BF854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BA448" w14:textId="59254AF9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nav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>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A34B2" w14:textId="496B57CB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48900" w14:textId="337C0D96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1143B" w14:textId="0962C055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NZ_CP027002.1</w:t>
            </w:r>
          </w:p>
        </w:tc>
      </w:tr>
      <w:tr w:rsidR="00DC0931" w:rsidRPr="00DD5E41" w14:paraId="4916A4B1" w14:textId="6C41DCB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59EC2A9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E9AA6" w14:textId="6B605C4C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F9032" w14:textId="264027E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cta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BA95A" w14:textId="0333758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CBDB6" w14:textId="55AC44B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C7A85" w14:textId="3D4E8C22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5205.1</w:t>
            </w:r>
          </w:p>
        </w:tc>
      </w:tr>
      <w:tr w:rsidR="00DC0931" w:rsidRPr="00DD5E41" w14:paraId="42644D5C" w14:textId="1AB522DA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4B8EF46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00328" w14:textId="7E3544D5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5EE3E" w14:textId="4E79509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orq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1C31F" w14:textId="70131185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76D2E" w14:textId="176717BB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6B334" w14:textId="1441D9D5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3925.1</w:t>
            </w:r>
          </w:p>
        </w:tc>
      </w:tr>
      <w:tr w:rsidR="00DC0931" w:rsidRPr="00DD5E41" w14:paraId="23FD1003" w14:textId="4615999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CF89F7C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B2274" w14:textId="2849FD54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57DC8" w14:textId="3C40C79B" w:rsidR="000C1A7A" w:rsidRPr="00D516E7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516E7">
              <w:rPr>
                <w:rFonts w:ascii="Calibri" w:hAnsi="Calibri" w:cs="Calibri"/>
                <w:color w:val="000000"/>
              </w:rPr>
              <w:t>sp. GM2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719A1" w14:textId="6BCAB38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Y305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F0343" w14:textId="44C922DD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255E7" w14:textId="3F03EA57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JNA</w:t>
            </w:r>
            <w:r w:rsidRPr="00423893">
              <w:rPr>
                <w:rFonts w:ascii="Calibri" w:hAnsi="Calibri" w:cs="Calibri"/>
                <w:color w:val="000000"/>
              </w:rPr>
              <w:t>19927</w:t>
            </w:r>
          </w:p>
        </w:tc>
      </w:tr>
      <w:tr w:rsidR="00DC0931" w:rsidRPr="00DD5E41" w14:paraId="0B0E7A8D" w14:textId="65965828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E5C016E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FB798" w14:textId="2B0D8DA3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32BDD" w14:textId="7D965C28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nfantari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6C1D5" w14:textId="03DFFE7F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A-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6EEA7" w14:textId="16225D99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0DD2F" w14:textId="62C600E0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4985.1</w:t>
            </w:r>
          </w:p>
        </w:tc>
      </w:tr>
      <w:tr w:rsidR="00DC0931" w:rsidRPr="00DD5E41" w14:paraId="320A253C" w14:textId="28F22812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5802CB1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F685A" w14:textId="66A6CF4C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ubdoligranul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32DAB" w14:textId="3E1BCE0F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ariabi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BE552" w14:textId="2B628DFA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9395A" w14:textId="781A9D55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805C4" w14:textId="54D59310" w:rsidR="000C1A7A" w:rsidRDefault="00423893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23893">
              <w:rPr>
                <w:rFonts w:ascii="Calibri" w:hAnsi="Calibri" w:cs="Calibri"/>
                <w:color w:val="000000"/>
              </w:rPr>
              <w:t>GCA_000157955.1</w:t>
            </w:r>
          </w:p>
        </w:tc>
      </w:tr>
      <w:tr w:rsidR="00DC0931" w:rsidRPr="00DD5E41" w14:paraId="5BF4737D" w14:textId="02021822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A434C3B" w14:textId="77777777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060AF" w14:textId="5B4025A2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yzzer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9C69B" w14:textId="18484B80" w:rsidR="000C1A7A" w:rsidRPr="00DD5E41" w:rsidRDefault="000C1A7A" w:rsidP="007C57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exi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50883" w14:textId="154F1401" w:rsidR="000C1A7A" w:rsidRPr="00DD5E41" w:rsidRDefault="000C1A7A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4927C" w14:textId="1D7B416C" w:rsidR="000C1A7A" w:rsidRPr="00DD5E41" w:rsidRDefault="008C3118" w:rsidP="007C57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564816E" w14:textId="28FB3559" w:rsidR="000C1A7A" w:rsidRDefault="008C3118" w:rsidP="007C57A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C3118">
              <w:rPr>
                <w:rFonts w:ascii="Calibri" w:hAnsi="Calibri" w:cs="Calibri"/>
                <w:color w:val="000000"/>
              </w:rPr>
              <w:t>GCF_000156035.2</w:t>
            </w:r>
          </w:p>
        </w:tc>
      </w:tr>
      <w:tr w:rsidR="00DC0931" w:rsidRPr="00DD5E41" w14:paraId="5D071B29" w14:textId="1BC631D5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BFF777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Fusobacterium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645FB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Fusobacter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7616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var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1C27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85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DC1F7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98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726CD5" w14:textId="6791862E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NZ_LR134390.1</w:t>
            </w:r>
          </w:p>
        </w:tc>
      </w:tr>
      <w:tr w:rsidR="00DC0931" w:rsidRPr="00DD5E41" w14:paraId="2E9F89BA" w14:textId="49C5E08D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4A9EC9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Lentisphaerae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6C1B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Victivalli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14C9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vad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3F38D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BAA-5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3592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48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7444B67" w14:textId="6E968A93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3096415.1</w:t>
            </w:r>
          </w:p>
        </w:tc>
      </w:tr>
      <w:tr w:rsidR="00DC0931" w:rsidRPr="00DD5E41" w14:paraId="640E9818" w14:textId="220D8184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397381B5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Proteobacteria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3CE2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Desulfovibri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78582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iger</w:t>
            </w:r>
            <w:proofErr w:type="spellEnd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516E7">
              <w:rPr>
                <w:rFonts w:ascii="Calibri" w:eastAsia="Times New Roman" w:hAnsi="Calibri" w:cs="Calibri"/>
                <w:color w:val="000000"/>
              </w:rPr>
              <w:t>GO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98492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9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BFC5A7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E6949" w14:textId="48DEBE27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PRJNA30377</w:t>
            </w:r>
          </w:p>
        </w:tc>
      </w:tr>
      <w:tr w:rsidR="00DC0931" w:rsidRPr="00DD5E41" w14:paraId="698AD34C" w14:textId="3E8A0889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1EEDB77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36B6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Edwardsiel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B2F5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tar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42B4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36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CC9E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642B7" w14:textId="14661571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0163955.1</w:t>
            </w:r>
          </w:p>
        </w:tc>
      </w:tr>
      <w:tr w:rsidR="00DC0931" w:rsidRPr="00DD5E41" w14:paraId="47EC4F67" w14:textId="63EA433D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0DD8FAE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F3AA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itrobacte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9E95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young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A86AE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9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D784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2766B" w14:textId="292E98D2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0155975.1</w:t>
            </w:r>
          </w:p>
        </w:tc>
      </w:tr>
      <w:tr w:rsidR="00DC0931" w:rsidRPr="00DD5E41" w14:paraId="081D7C28" w14:textId="1E25B8FF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FAEF5D0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90CC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Enterobacte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BC41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canceroge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EC775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35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674D9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6C51D" w14:textId="1596D480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0155995.1</w:t>
            </w:r>
          </w:p>
        </w:tc>
      </w:tr>
      <w:tr w:rsidR="00DC0931" w:rsidRPr="00DD5E41" w14:paraId="3B2683D8" w14:textId="58349F08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6E30C8E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86194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Escherich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46593" w14:textId="5D8F1991" w:rsidR="000C1A7A" w:rsidRPr="00DD5E41" w:rsidRDefault="002C27C1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468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oli </w:t>
            </w:r>
            <w:r w:rsidRPr="00BA4689">
              <w:rPr>
                <w:rFonts w:ascii="Calibri" w:eastAsia="Times New Roman" w:hAnsi="Calibri" w:cs="Calibri"/>
                <w:color w:val="000000"/>
              </w:rPr>
              <w:t>K12 MG1655^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9871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47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FD97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80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5EA44" w14:textId="670974B9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9832885.1</w:t>
            </w:r>
          </w:p>
        </w:tc>
      </w:tr>
      <w:tr w:rsidR="00DC0931" w:rsidRPr="00DD5E41" w14:paraId="42004D8A" w14:textId="44B93647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F9CD89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E4B56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Escherich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CEF58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ferguson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6D94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35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AA8F3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36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41A23" w14:textId="711F8323" w:rsidR="000C1A7A" w:rsidRPr="00DD5E41" w:rsidRDefault="008C3118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C3118">
              <w:rPr>
                <w:rFonts w:ascii="Calibri" w:eastAsia="Times New Roman" w:hAnsi="Calibri" w:cs="Calibri"/>
                <w:color w:val="000000"/>
              </w:rPr>
              <w:t>GCA_000026225.1</w:t>
            </w:r>
          </w:p>
        </w:tc>
      </w:tr>
      <w:tr w:rsidR="00DC0931" w:rsidRPr="00DD5E41" w14:paraId="60198400" w14:textId="7A4811C8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0AB8A1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E5259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rote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A1C0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enner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28148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35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64BDE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F1872" w14:textId="77F50976" w:rsidR="000C1A7A" w:rsidRPr="00DD5E41" w:rsidRDefault="00924BE0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4BE0">
              <w:rPr>
                <w:rFonts w:ascii="Calibri" w:eastAsia="Times New Roman" w:hAnsi="Calibri" w:cs="Calibri"/>
                <w:color w:val="000000"/>
              </w:rPr>
              <w:t>GCA_000155835.1</w:t>
            </w:r>
          </w:p>
        </w:tc>
      </w:tr>
      <w:tr w:rsidR="00DC0931" w:rsidRPr="00DD5E41" w14:paraId="4A7FC51F" w14:textId="3EB9B1BE" w:rsidTr="58D143D7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4DE9EA9C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A511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rovidenc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6BBB2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rettger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B86AA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9E9EC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11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4A82D" w14:textId="7A09E921" w:rsidR="000C1A7A" w:rsidRPr="00DD5E41" w:rsidRDefault="00924BE0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4BE0">
              <w:rPr>
                <w:rFonts w:ascii="Calibri" w:eastAsia="Times New Roman" w:hAnsi="Calibri" w:cs="Calibri"/>
                <w:color w:val="000000"/>
              </w:rPr>
              <w:t>GCA_000158055.1</w:t>
            </w:r>
          </w:p>
        </w:tc>
      </w:tr>
      <w:tr w:rsidR="00DC0931" w:rsidRPr="00DD5E41" w14:paraId="15871255" w14:textId="0314C49B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22BA0D8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6CB83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Providenc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A5301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stuart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F3536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58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94F60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C72455" w14:textId="4CF87B6F" w:rsidR="000C1A7A" w:rsidRPr="00DD5E41" w:rsidRDefault="00924BE0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4BE0">
              <w:rPr>
                <w:rFonts w:ascii="Calibri" w:eastAsia="Times New Roman" w:hAnsi="Calibri" w:cs="Calibri"/>
                <w:color w:val="000000"/>
              </w:rPr>
              <w:t>GCA_000154865.1</w:t>
            </w:r>
          </w:p>
        </w:tc>
      </w:tr>
      <w:tr w:rsidR="00DC0931" w:rsidRPr="00DD5E41" w14:paraId="2EB12B75" w14:textId="48C9A94C" w:rsidTr="58D143D7">
        <w:trPr>
          <w:trHeight w:val="330"/>
        </w:trPr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noWrap/>
            <w:vAlign w:val="center"/>
            <w:hideMark/>
          </w:tcPr>
          <w:p w14:paraId="79D7157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color w:val="000000"/>
              </w:rPr>
              <w:t>Verrucomicrobia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FD7EA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B09BE" w14:textId="77777777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D5E41">
              <w:rPr>
                <w:rFonts w:ascii="Calibri" w:eastAsia="Times New Roman" w:hAnsi="Calibri" w:cs="Calibri"/>
                <w:i/>
                <w:iCs/>
                <w:color w:val="000000"/>
              </w:rPr>
              <w:t>muciniphi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1A0C7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BAA-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1DB90" w14:textId="77777777" w:rsidR="000C1A7A" w:rsidRPr="00DD5E41" w:rsidRDefault="000C1A7A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5E41">
              <w:rPr>
                <w:rFonts w:ascii="Calibri" w:eastAsia="Times New Roman" w:hAnsi="Calibri" w:cs="Calibri"/>
                <w:color w:val="000000"/>
              </w:rPr>
              <w:t>2295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B709FF9" w14:textId="243F3B13" w:rsidR="000C1A7A" w:rsidRPr="00DD5E41" w:rsidRDefault="00924BE0" w:rsidP="00DD5E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4BE0">
              <w:rPr>
                <w:rFonts w:ascii="Calibri" w:eastAsia="Times New Roman" w:hAnsi="Calibri" w:cs="Calibri"/>
                <w:color w:val="000000"/>
              </w:rPr>
              <w:t>NC_010655.1</w:t>
            </w:r>
          </w:p>
        </w:tc>
      </w:tr>
      <w:tr w:rsidR="000C1A7A" w:rsidRPr="00DD5E41" w14:paraId="02C89BCD" w14:textId="2AB60BB8" w:rsidTr="58D143D7">
        <w:trPr>
          <w:trHeight w:val="315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D02FD" w14:textId="074825C3" w:rsidR="000C1A7A" w:rsidRPr="00DD5E41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^Previously known bile acid transformer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C59DA" w14:textId="77777777" w:rsidR="000C1A7A" w:rsidRDefault="000C1A7A" w:rsidP="00DD5E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bookmarkEnd w:id="0"/>
    </w:tbl>
    <w:p w14:paraId="29E28269" w14:textId="77777777" w:rsidR="00DD5E41" w:rsidRDefault="00DD5E41"/>
    <w:sectPr w:rsidR="00DD5E41" w:rsidSect="009E5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E41"/>
    <w:rsid w:val="000601E1"/>
    <w:rsid w:val="000C1A7A"/>
    <w:rsid w:val="000D15A1"/>
    <w:rsid w:val="001A32F8"/>
    <w:rsid w:val="001A5C36"/>
    <w:rsid w:val="001D35DF"/>
    <w:rsid w:val="002C27C1"/>
    <w:rsid w:val="003722AF"/>
    <w:rsid w:val="00423893"/>
    <w:rsid w:val="00472429"/>
    <w:rsid w:val="0050357B"/>
    <w:rsid w:val="0065344F"/>
    <w:rsid w:val="00790503"/>
    <w:rsid w:val="007C57AE"/>
    <w:rsid w:val="007D1716"/>
    <w:rsid w:val="008C3118"/>
    <w:rsid w:val="00913FDC"/>
    <w:rsid w:val="00924BE0"/>
    <w:rsid w:val="009621A7"/>
    <w:rsid w:val="00983AC2"/>
    <w:rsid w:val="009E598E"/>
    <w:rsid w:val="00A4460B"/>
    <w:rsid w:val="00AC77AD"/>
    <w:rsid w:val="00AF604F"/>
    <w:rsid w:val="00B03CF7"/>
    <w:rsid w:val="00B55373"/>
    <w:rsid w:val="00BF0599"/>
    <w:rsid w:val="00C068A5"/>
    <w:rsid w:val="00C47FE4"/>
    <w:rsid w:val="00D516E7"/>
    <w:rsid w:val="00DC0931"/>
    <w:rsid w:val="00DD5E41"/>
    <w:rsid w:val="00E30319"/>
    <w:rsid w:val="00E4020C"/>
    <w:rsid w:val="00E7159F"/>
    <w:rsid w:val="58D1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E436"/>
  <w15:chartTrackingRefBased/>
  <w15:docId w15:val="{641B965D-F034-4E2D-B8CF-E4A9F43C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04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093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09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EC100A-6C52-47D8-A59A-C0C177787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0C85AE-435E-4520-91B7-AA06D0B44C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3C2B0A-872E-4F07-8C18-8F850B70A4CA}">
  <ds:schemaRefs>
    <ds:schemaRef ds:uri="http://schemas.microsoft.com/office/2006/metadata/properties"/>
    <ds:schemaRef ds:uri="079e362e-9fa5-4f5f-84c6-abfbfeb7127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22e913d-b353-414f-8572-87d445679b87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UCAS</dc:creator>
  <cp:keywords/>
  <dc:description/>
  <cp:lastModifiedBy>Kowalski, Stefanie</cp:lastModifiedBy>
  <cp:revision>2</cp:revision>
  <dcterms:created xsi:type="dcterms:W3CDTF">2021-08-19T18:21:00Z</dcterms:created>
  <dcterms:modified xsi:type="dcterms:W3CDTF">2021-08-19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